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5AF7" w:rsidRPr="002406EF" w:rsidRDefault="003B5AF7" w:rsidP="003B5AF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2406EF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="00D42F0C" w:rsidRPr="002406E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="002406EF" w:rsidRPr="002406E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2406E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2406EF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</w:t>
      </w:r>
      <w:r w:rsidRPr="002406EF">
        <w:rPr>
          <w:rFonts w:ascii="Times New Roman" w:hAnsi="Times New Roman" w:cs="Times New Roman"/>
          <w:b/>
          <w:i/>
          <w:sz w:val="24"/>
          <w:szCs w:val="24"/>
          <w:lang w:val="en-US"/>
        </w:rPr>
        <w:t>M. gilvus</w:t>
      </w:r>
      <w:r w:rsidRPr="002406E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amples used in microsatellite analysis.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1409"/>
        <w:gridCol w:w="1463"/>
        <w:gridCol w:w="1519"/>
        <w:gridCol w:w="5670"/>
        <w:gridCol w:w="2146"/>
        <w:gridCol w:w="1967"/>
      </w:tblGrid>
      <w:tr w:rsidR="003B5AF7" w:rsidRPr="008A3984" w:rsidTr="006F2F4C">
        <w:trPr>
          <w:trHeight w:val="300"/>
          <w:tblHeader/>
        </w:trPr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9314B6">
            <w:pPr>
              <w:spacing w:line="240" w:lineRule="auto"/>
              <w:rPr>
                <w:rFonts w:ascii="Calibri" w:eastAsia="Times New Roman" w:hAnsi="Calibri" w:cs="Times New Roman"/>
                <w:b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b/>
                <w:color w:val="000000"/>
                <w:lang w:eastAsia="en-MY"/>
              </w:rPr>
              <w:t>No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b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b/>
                <w:color w:val="000000"/>
                <w:lang w:eastAsia="en-MY"/>
              </w:rPr>
              <w:t>Code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b/>
                <w:color w:val="000000"/>
                <w:lang w:eastAsia="en-MY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MY"/>
              </w:rPr>
              <w:t>D</w:t>
            </w:r>
            <w:r w:rsidRPr="008A3984">
              <w:rPr>
                <w:rFonts w:ascii="Calibri" w:eastAsia="Times New Roman" w:hAnsi="Calibri" w:cs="Times New Roman"/>
                <w:b/>
                <w:color w:val="000000"/>
                <w:lang w:eastAsia="en-MY"/>
              </w:rPr>
              <w:t>ate</w:t>
            </w:r>
          </w:p>
        </w:tc>
        <w:tc>
          <w:tcPr>
            <w:tcW w:w="2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b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b/>
                <w:color w:val="000000"/>
                <w:lang w:eastAsia="en-MY"/>
              </w:rPr>
              <w:t>Localities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b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b/>
                <w:color w:val="000000"/>
                <w:lang w:eastAsia="en-MY"/>
              </w:rPr>
              <w:t>Latitude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b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b/>
                <w:color w:val="000000"/>
                <w:lang w:eastAsia="en-MY"/>
              </w:rPr>
              <w:t>Longitude</w:t>
            </w:r>
          </w:p>
        </w:tc>
      </w:tr>
      <w:tr w:rsidR="003B5AF7" w:rsidRPr="008A3984" w:rsidTr="006F2F4C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9314B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16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003P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Nov-10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Lenggong</w:t>
            </w:r>
            <w:proofErr w:type="spellEnd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, Perak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N 05° 07.60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E 100° 59.599</w:t>
            </w:r>
          </w:p>
        </w:tc>
      </w:tr>
      <w:tr w:rsidR="003B5AF7" w:rsidRPr="008A3984" w:rsidTr="006F2F4C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9314B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16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SDG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Nov-10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Serdang</w:t>
            </w:r>
            <w:proofErr w:type="spellEnd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, Selangor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N 02° 59.53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E 101° 42.577</w:t>
            </w:r>
          </w:p>
        </w:tc>
      </w:tr>
      <w:tr w:rsidR="003B5AF7" w:rsidRPr="008A3984" w:rsidTr="006F2F4C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9314B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16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SDG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Nov-10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Serdang</w:t>
            </w:r>
            <w:proofErr w:type="spellEnd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, Selangor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N 02° 58.76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E 101° 41.595</w:t>
            </w:r>
          </w:p>
        </w:tc>
      </w:tr>
      <w:tr w:rsidR="003B5AF7" w:rsidRPr="008A3984" w:rsidTr="006F2F4C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9314B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16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3K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Jul-10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Alor</w:t>
            </w:r>
            <w:proofErr w:type="spellEnd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 xml:space="preserve"> </w:t>
            </w:r>
            <w:proofErr w:type="spellStart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setar</w:t>
            </w:r>
            <w:proofErr w:type="spellEnd"/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N 06° 07.16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E 100° 22.032</w:t>
            </w:r>
          </w:p>
        </w:tc>
      </w:tr>
      <w:tr w:rsidR="003B5AF7" w:rsidRPr="008A3984" w:rsidTr="006F2F4C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9314B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16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TRM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Jul-10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Teluk</w:t>
            </w:r>
            <w:proofErr w:type="spellEnd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 xml:space="preserve"> </w:t>
            </w:r>
            <w:proofErr w:type="spellStart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Bahang</w:t>
            </w:r>
            <w:proofErr w:type="spellEnd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, Penang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N 05° 26.81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E 100° 12.974</w:t>
            </w:r>
          </w:p>
        </w:tc>
      </w:tr>
      <w:tr w:rsidR="003B5AF7" w:rsidRPr="008A3984" w:rsidTr="006F2F4C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9314B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16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BP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Jul-10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Balik</w:t>
            </w:r>
            <w:proofErr w:type="spellEnd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 xml:space="preserve"> </w:t>
            </w:r>
            <w:proofErr w:type="spellStart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Pulau,Penang</w:t>
            </w:r>
            <w:proofErr w:type="spellEnd"/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N 05° 22.55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E 100° 12.778</w:t>
            </w:r>
          </w:p>
        </w:tc>
      </w:tr>
      <w:tr w:rsidR="003B5AF7" w:rsidRPr="008A3984" w:rsidTr="006F2F4C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9314B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1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BP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Dec-10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Balik</w:t>
            </w:r>
            <w:proofErr w:type="spellEnd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 xml:space="preserve"> </w:t>
            </w:r>
            <w:proofErr w:type="spellStart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Pulau,Penang</w:t>
            </w:r>
            <w:proofErr w:type="spellEnd"/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N 05° 22.61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E 100° 12.812</w:t>
            </w:r>
          </w:p>
        </w:tc>
      </w:tr>
      <w:tr w:rsidR="003B5AF7" w:rsidRPr="008A3984" w:rsidTr="006F2F4C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9314B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16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JHR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Dec-10</w:t>
            </w:r>
            <w:bookmarkStart w:id="0" w:name="_GoBack"/>
            <w:bookmarkEnd w:id="0"/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 xml:space="preserve">Johor </w:t>
            </w:r>
            <w:proofErr w:type="spellStart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Bharu</w:t>
            </w:r>
            <w:proofErr w:type="spellEnd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, Johor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N 01° 27.71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E 103° 45.223</w:t>
            </w:r>
          </w:p>
        </w:tc>
      </w:tr>
      <w:tr w:rsidR="003B5AF7" w:rsidRPr="008A3984" w:rsidTr="006F2F4C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AF7" w:rsidRPr="008A3984" w:rsidRDefault="003B5AF7" w:rsidP="009314B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MY"/>
              </w:rPr>
              <w:t>16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MY"/>
              </w:rPr>
              <w:t>JHR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MY"/>
              </w:rPr>
              <w:t>Dec-10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MY"/>
              </w:rPr>
              <w:t xml:space="preserve">Johor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MY"/>
              </w:rPr>
              <w:t>Bharu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MY"/>
              </w:rPr>
              <w:t>, Johor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MY"/>
              </w:rPr>
              <w:t>N 01° 27.70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MY"/>
              </w:rPr>
              <w:t>E 103° 45.10</w:t>
            </w: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3</w:t>
            </w:r>
          </w:p>
        </w:tc>
      </w:tr>
      <w:tr w:rsidR="003B5AF7" w:rsidRPr="008A3984" w:rsidTr="006F2F4C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AF7" w:rsidRPr="008A3984" w:rsidRDefault="003B5AF7" w:rsidP="009314B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MY"/>
              </w:rPr>
              <w:t>17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MY"/>
              </w:rPr>
              <w:t>JHR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MY"/>
              </w:rPr>
              <w:t>Dec-10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MY"/>
              </w:rPr>
              <w:t xml:space="preserve">Johor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MY"/>
              </w:rPr>
              <w:t>Bharu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MY"/>
              </w:rPr>
              <w:t>, Johor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MY"/>
              </w:rPr>
              <w:t>N 01° 27.62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MY"/>
              </w:rPr>
              <w:t>E 103° 45.357</w:t>
            </w:r>
          </w:p>
        </w:tc>
      </w:tr>
      <w:tr w:rsidR="003B5AF7" w:rsidRPr="008A3984" w:rsidTr="006F2F4C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9314B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MY"/>
              </w:rPr>
              <w:t>17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JHR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Dec-10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 xml:space="preserve">Johor </w:t>
            </w:r>
            <w:proofErr w:type="spellStart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Bharu</w:t>
            </w:r>
            <w:proofErr w:type="spellEnd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, Johor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N 01° 27.57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MY"/>
              </w:rPr>
              <w:t>E 103° 45.121</w:t>
            </w:r>
          </w:p>
        </w:tc>
      </w:tr>
      <w:tr w:rsidR="003B5AF7" w:rsidRPr="008A3984" w:rsidTr="006F2F4C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9314B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MY"/>
              </w:rPr>
              <w:t>17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Aitam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Sep-11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 xml:space="preserve">Air </w:t>
            </w:r>
            <w:proofErr w:type="spellStart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Itam</w:t>
            </w:r>
            <w:proofErr w:type="spellEnd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, Penang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N 05° 23.99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E 100° 17.176</w:t>
            </w:r>
          </w:p>
        </w:tc>
      </w:tr>
      <w:tr w:rsidR="003B5AF7" w:rsidRPr="008A3984" w:rsidTr="006F2F4C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9314B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MY"/>
              </w:rPr>
              <w:t>17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Aitam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Sep-11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 xml:space="preserve">Air </w:t>
            </w:r>
            <w:proofErr w:type="spellStart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Itam</w:t>
            </w:r>
            <w:proofErr w:type="spellEnd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, Penang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N 05° 24.03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E 100° 17.128</w:t>
            </w:r>
          </w:p>
        </w:tc>
      </w:tr>
      <w:tr w:rsidR="003B5AF7" w:rsidRPr="008A3984" w:rsidTr="006F2F4C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9314B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MY"/>
              </w:rPr>
              <w:t>17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Mhead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Sep-11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Mukahead</w:t>
            </w:r>
            <w:proofErr w:type="spellEnd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, Penang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N 05° 27.65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E 100° 12.329</w:t>
            </w:r>
          </w:p>
        </w:tc>
      </w:tr>
      <w:tr w:rsidR="003B5AF7" w:rsidRPr="008A3984" w:rsidTr="006F2F4C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9314B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MY"/>
              </w:rPr>
              <w:t>17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Tbungah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Sep-11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Tanjung</w:t>
            </w:r>
            <w:proofErr w:type="spellEnd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 xml:space="preserve"> </w:t>
            </w:r>
            <w:proofErr w:type="spellStart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Bungah</w:t>
            </w:r>
            <w:proofErr w:type="spellEnd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, Penang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N 05° 27.86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E 100° 17.806</w:t>
            </w:r>
          </w:p>
        </w:tc>
      </w:tr>
      <w:tr w:rsidR="003B5AF7" w:rsidRPr="008A3984" w:rsidTr="006F2F4C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9314B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17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MY"/>
              </w:rPr>
              <w:t>SDG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Jul-10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MY"/>
              </w:rPr>
              <w:t>Serda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MY"/>
              </w:rPr>
              <w:t>, Selangor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MY"/>
              </w:rPr>
              <w:t>N 02° 59.50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E</w:t>
            </w:r>
            <w:r>
              <w:rPr>
                <w:rFonts w:ascii="Calibri" w:eastAsia="Times New Roman" w:hAnsi="Calibri" w:cs="Times New Roman"/>
                <w:color w:val="000000"/>
                <w:lang w:eastAsia="en-MY"/>
              </w:rPr>
              <w:t xml:space="preserve"> 101° 41.628</w:t>
            </w:r>
          </w:p>
        </w:tc>
      </w:tr>
      <w:tr w:rsidR="003B5AF7" w:rsidRPr="008A3984" w:rsidTr="006F2F4C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9314B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17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MY"/>
              </w:rPr>
              <w:t>SDG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Jul-10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MY"/>
              </w:rPr>
              <w:t>Serda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MY"/>
              </w:rPr>
              <w:t>, Selangor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MY"/>
              </w:rPr>
              <w:t>N 02° 59.31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E</w:t>
            </w:r>
            <w:r>
              <w:rPr>
                <w:rFonts w:ascii="Calibri" w:eastAsia="Times New Roman" w:hAnsi="Calibri" w:cs="Times New Roman"/>
                <w:color w:val="000000"/>
                <w:lang w:eastAsia="en-MY"/>
              </w:rPr>
              <w:t xml:space="preserve"> 101° 41.722</w:t>
            </w:r>
          </w:p>
        </w:tc>
      </w:tr>
      <w:tr w:rsidR="003B5AF7" w:rsidRPr="008A3984" w:rsidTr="006F2F4C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9314B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17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MY"/>
              </w:rPr>
              <w:t>001P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Jul-10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MY"/>
              </w:rPr>
              <w:t>Lenggo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MY"/>
              </w:rPr>
              <w:t>, Perak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MY"/>
              </w:rPr>
              <w:t>N 05° 07.50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MY"/>
              </w:rPr>
              <w:t>E 100° 59.391</w:t>
            </w:r>
          </w:p>
        </w:tc>
      </w:tr>
      <w:tr w:rsidR="003B5AF7" w:rsidRPr="008A3984" w:rsidTr="006F2F4C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9314B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17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MY"/>
              </w:rPr>
              <w:t>Aitam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Jul-10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MY"/>
              </w:rPr>
              <w:t xml:space="preserve">Air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MY"/>
              </w:rPr>
              <w:t>Itam</w:t>
            </w:r>
            <w:proofErr w:type="spellEnd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, Penang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MY"/>
              </w:rPr>
              <w:t>N 05° 23.71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MY"/>
              </w:rPr>
              <w:t>E 100° 17.200</w:t>
            </w:r>
          </w:p>
        </w:tc>
      </w:tr>
      <w:tr w:rsidR="003B5AF7" w:rsidRPr="008A3984" w:rsidTr="006F2F4C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9314B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18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MY"/>
              </w:rPr>
              <w:t>GG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Jul-10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MY"/>
              </w:rPr>
              <w:t>Gelugor</w:t>
            </w:r>
            <w:proofErr w:type="spellEnd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, Penang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N 05° 21.687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E 100° 18.209</w:t>
            </w:r>
          </w:p>
        </w:tc>
      </w:tr>
      <w:tr w:rsidR="003B5AF7" w:rsidRPr="008A3984" w:rsidTr="006F2F4C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9314B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18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NTH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Mar-10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Yio</w:t>
            </w:r>
            <w:proofErr w:type="spellEnd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 xml:space="preserve"> Chu Kang, Singapore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N 01° 22.78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E 103° 50.709</w:t>
            </w:r>
          </w:p>
        </w:tc>
      </w:tr>
      <w:tr w:rsidR="003B5AF7" w:rsidRPr="008A3984" w:rsidTr="006F2F4C">
        <w:trPr>
          <w:trHeight w:hRule="exact"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9314B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18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Thai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Oct-10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Bangkok, Thailan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N 13° 43.48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E 100° 28.522</w:t>
            </w:r>
          </w:p>
        </w:tc>
      </w:tr>
      <w:tr w:rsidR="003B5AF7" w:rsidRPr="008A3984" w:rsidTr="006F2F4C">
        <w:trPr>
          <w:trHeight w:hRule="exact"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9314B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18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MY"/>
              </w:rPr>
              <w:t>THC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Oct-10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Thailan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N 13° 43.47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E 100° 28.522</w:t>
            </w:r>
          </w:p>
        </w:tc>
      </w:tr>
      <w:tr w:rsidR="003B5AF7" w:rsidRPr="008A3984" w:rsidTr="006F2F4C">
        <w:trPr>
          <w:trHeight w:hRule="exact"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9314B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18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TH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Oct-10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Thailan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N 13° 43.35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E 100° 28.522</w:t>
            </w:r>
          </w:p>
        </w:tc>
      </w:tr>
      <w:tr w:rsidR="003B5AF7" w:rsidRPr="008A3984" w:rsidTr="006F2F4C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9314B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18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R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Jan-12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Riau, Sumatra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N 00° 28.879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E 101° 22.670</w:t>
            </w:r>
          </w:p>
        </w:tc>
      </w:tr>
      <w:tr w:rsidR="003B5AF7" w:rsidRPr="008A3984" w:rsidTr="006F2F4C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9314B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18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R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Jan-12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Riau, Sumatra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N 00° 28.88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E 101° 22.551</w:t>
            </w:r>
          </w:p>
        </w:tc>
      </w:tr>
      <w:tr w:rsidR="003B5AF7" w:rsidRPr="008A3984" w:rsidTr="006F2F4C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9314B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18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R1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Jan-12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Riau, Sumatra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N 00° 25.44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E 101° 17.711</w:t>
            </w:r>
          </w:p>
        </w:tc>
      </w:tr>
      <w:tr w:rsidR="003B5AF7" w:rsidRPr="008A3984" w:rsidTr="006F2F4C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9314B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lastRenderedPageBreak/>
              <w:t>18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R1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Jan-12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Riau, Sumatra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N 00° 26.81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E 101° 10.491</w:t>
            </w:r>
          </w:p>
        </w:tc>
      </w:tr>
      <w:tr w:rsidR="003B5AF7" w:rsidRPr="008A3984" w:rsidTr="006F2F4C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9314B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18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R1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Jan-12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Riau, Sumatra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N 00° 26.83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E 101° 10.477</w:t>
            </w:r>
          </w:p>
        </w:tc>
      </w:tr>
      <w:tr w:rsidR="003B5AF7" w:rsidRPr="008A3984" w:rsidTr="006F2F4C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9314B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19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DAMAI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Aug-10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Damai</w:t>
            </w:r>
            <w:proofErr w:type="spellEnd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, Sarawak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N 01° 38.45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E 110° 20.482</w:t>
            </w:r>
          </w:p>
        </w:tc>
      </w:tr>
      <w:tr w:rsidR="003B5AF7" w:rsidRPr="008A3984" w:rsidTr="006F2F4C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9314B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19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038Q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Aug-10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Balai</w:t>
            </w:r>
            <w:proofErr w:type="spellEnd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 xml:space="preserve"> </w:t>
            </w:r>
            <w:proofErr w:type="spellStart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Ringin</w:t>
            </w:r>
            <w:proofErr w:type="spellEnd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, Sarawak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N 01° 02.92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E 110° 45.470</w:t>
            </w:r>
          </w:p>
        </w:tc>
      </w:tr>
      <w:tr w:rsidR="003B5AF7" w:rsidRPr="008A3984" w:rsidTr="006F2F4C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9314B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19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058Q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Aug-10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Kanowit</w:t>
            </w:r>
            <w:proofErr w:type="spellEnd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, Sarawak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N 02° 04.729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E 112° 01.476</w:t>
            </w:r>
          </w:p>
        </w:tc>
      </w:tr>
      <w:tr w:rsidR="003B5AF7" w:rsidRPr="008A3984" w:rsidTr="006F2F4C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9314B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19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040Q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Aug-10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Betong</w:t>
            </w:r>
            <w:proofErr w:type="spellEnd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, Sarawak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N 01° 24.42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E 111° 31.555</w:t>
            </w:r>
          </w:p>
        </w:tc>
      </w:tr>
      <w:tr w:rsidR="003B5AF7" w:rsidRPr="008A3984" w:rsidTr="006F2F4C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9314B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19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041Q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Aug-10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Betong</w:t>
            </w:r>
            <w:proofErr w:type="spellEnd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, Sarawak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N 01° 24.377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E 111° 31.431</w:t>
            </w:r>
          </w:p>
        </w:tc>
      </w:tr>
      <w:tr w:rsidR="003B5AF7" w:rsidRPr="008A3984" w:rsidTr="006F2F4C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9314B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19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043Q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Aug-10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Betong</w:t>
            </w:r>
            <w:proofErr w:type="spellEnd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, Sarawak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N 01° 24.49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E 111° 31.679</w:t>
            </w:r>
          </w:p>
        </w:tc>
      </w:tr>
      <w:tr w:rsidR="003B5AF7" w:rsidRPr="008A3984" w:rsidTr="006F2F4C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9314B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19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054Q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Aug-10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Sibu</w:t>
            </w:r>
            <w:proofErr w:type="spellEnd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, Sarawak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N 02° 13.90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E 111° 49.211</w:t>
            </w:r>
          </w:p>
        </w:tc>
      </w:tr>
      <w:tr w:rsidR="003B5AF7" w:rsidRPr="008A3984" w:rsidTr="006F2F4C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9314B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19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056Q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Aug-10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Sibu</w:t>
            </w:r>
            <w:proofErr w:type="spellEnd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, Sarawak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N 02° 13.97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E 111° 49.262</w:t>
            </w:r>
          </w:p>
        </w:tc>
      </w:tr>
      <w:tr w:rsidR="003B5AF7" w:rsidRPr="008A3984" w:rsidTr="006F2F4C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9314B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19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047Q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Aug-10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Debak</w:t>
            </w:r>
            <w:proofErr w:type="spellEnd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, Sarawak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N 01° 33.77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E 111° 25.338</w:t>
            </w:r>
          </w:p>
        </w:tc>
      </w:tr>
      <w:tr w:rsidR="003B5AF7" w:rsidRPr="008A3984" w:rsidTr="006F2F4C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9314B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19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053Q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Aug-10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 xml:space="preserve">Sri </w:t>
            </w:r>
            <w:proofErr w:type="spellStart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Aman</w:t>
            </w:r>
            <w:proofErr w:type="spellEnd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, Sarawak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N 01° 13.16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E 111° 28.025</w:t>
            </w:r>
          </w:p>
        </w:tc>
      </w:tr>
      <w:tr w:rsidR="003B5AF7" w:rsidRPr="008A3984" w:rsidTr="006F2F4C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9314B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2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057Q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Aug-10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Kanowit</w:t>
            </w:r>
            <w:proofErr w:type="spellEnd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, Sarawak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N 02° 04.53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E 112° 01.800</w:t>
            </w:r>
          </w:p>
        </w:tc>
      </w:tr>
      <w:tr w:rsidR="003B5AF7" w:rsidRPr="008A3984" w:rsidTr="006F2F4C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9314B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20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060Q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Aug-10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Kanowit</w:t>
            </w:r>
            <w:proofErr w:type="spellEnd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, Sarawak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N 02° 04.60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E 112° 01.879</w:t>
            </w:r>
          </w:p>
        </w:tc>
      </w:tr>
      <w:tr w:rsidR="003B5AF7" w:rsidRPr="008A3984" w:rsidTr="006F2F4C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9314B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20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050Q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Aug-10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Lubok</w:t>
            </w:r>
            <w:proofErr w:type="spellEnd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 xml:space="preserve"> </w:t>
            </w:r>
            <w:proofErr w:type="spellStart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Antu</w:t>
            </w:r>
            <w:proofErr w:type="spellEnd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, Sarawak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N 01° 05.757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E 111° 49.149</w:t>
            </w:r>
          </w:p>
        </w:tc>
      </w:tr>
      <w:tr w:rsidR="003B5AF7" w:rsidRPr="008A3984" w:rsidTr="006F2F4C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9314B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20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SRKI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Aug-10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Sarikei</w:t>
            </w:r>
            <w:proofErr w:type="spellEnd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. Sarawak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N 02° 07.71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E 111° 31.371</w:t>
            </w:r>
          </w:p>
        </w:tc>
      </w:tr>
      <w:tr w:rsidR="003B5AF7" w:rsidRPr="008A3984" w:rsidTr="006F2F4C">
        <w:trPr>
          <w:trHeight w:hRule="exact"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9314B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20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Y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Oct-11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Yogjakarta,Central</w:t>
            </w:r>
            <w:proofErr w:type="spellEnd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 xml:space="preserve"> Java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S 07° 55.14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E 110° 22.708</w:t>
            </w:r>
          </w:p>
        </w:tc>
      </w:tr>
      <w:tr w:rsidR="003B5AF7" w:rsidRPr="008A3984" w:rsidTr="006F2F4C">
        <w:trPr>
          <w:trHeight w:hRule="exact"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9314B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20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Y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Oct-11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Yogjakarta,Central</w:t>
            </w:r>
            <w:proofErr w:type="spellEnd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 xml:space="preserve"> Java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S 07° 53.14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E 110° 23.657</w:t>
            </w:r>
          </w:p>
        </w:tc>
      </w:tr>
      <w:tr w:rsidR="003B5AF7" w:rsidRPr="008A3984" w:rsidTr="006F2F4C">
        <w:trPr>
          <w:trHeight w:hRule="exact"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9314B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20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Y1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Oct-11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Yogjakarta,Central</w:t>
            </w:r>
            <w:proofErr w:type="spellEnd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 xml:space="preserve"> Java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S 08° 01.84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E 110° 36.611</w:t>
            </w:r>
          </w:p>
        </w:tc>
      </w:tr>
      <w:tr w:rsidR="003B5AF7" w:rsidRPr="008A3984" w:rsidTr="006F2F4C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9314B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20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Y1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Oct-11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Yogjakarta,Central</w:t>
            </w:r>
            <w:proofErr w:type="spellEnd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 xml:space="preserve"> Java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S 08° 01.80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E 110° 36.500</w:t>
            </w:r>
          </w:p>
        </w:tc>
      </w:tr>
      <w:tr w:rsidR="003B5AF7" w:rsidRPr="008A3984" w:rsidTr="006F2F4C">
        <w:trPr>
          <w:trHeight w:hRule="exact"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9314B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20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M1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Oct-11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Bangkalan</w:t>
            </w:r>
            <w:proofErr w:type="spellEnd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, Madura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S 07° 03.70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E 112° 46.677</w:t>
            </w:r>
          </w:p>
        </w:tc>
      </w:tr>
      <w:tr w:rsidR="003B5AF7" w:rsidRPr="008A3984" w:rsidTr="006F2F4C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9314B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20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M1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Oct-11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Bangkalan</w:t>
            </w:r>
            <w:proofErr w:type="spellEnd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, Madura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S 07° 03.61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E 112° 46.587</w:t>
            </w:r>
          </w:p>
        </w:tc>
      </w:tr>
      <w:tr w:rsidR="003B5AF7" w:rsidRPr="008A3984" w:rsidTr="006F2F4C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9314B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21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M1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Oct-11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Bangkalan</w:t>
            </w:r>
            <w:proofErr w:type="spellEnd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, Madura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S 07° 03.55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E 112° 46.601</w:t>
            </w:r>
          </w:p>
        </w:tc>
      </w:tr>
      <w:tr w:rsidR="003B5AF7" w:rsidRPr="008A3984" w:rsidTr="006F2F4C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9314B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21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M1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Oct-11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Bangkalan</w:t>
            </w:r>
            <w:proofErr w:type="spellEnd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, Madura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S 07° 03.63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E 112° 46.423</w:t>
            </w:r>
          </w:p>
        </w:tc>
      </w:tr>
      <w:tr w:rsidR="003B5AF7" w:rsidRPr="008A3984" w:rsidTr="006F2F4C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9314B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21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M1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Oct-11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Bangkalan</w:t>
            </w:r>
            <w:proofErr w:type="spellEnd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, Madura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S 07° 03.77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E 112° 46.557</w:t>
            </w:r>
          </w:p>
        </w:tc>
      </w:tr>
      <w:tr w:rsidR="003B5AF7" w:rsidRPr="008A3984" w:rsidTr="006F2F4C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9314B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213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M1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Oct-11</w:t>
            </w:r>
          </w:p>
        </w:tc>
        <w:tc>
          <w:tcPr>
            <w:tcW w:w="2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Bangkalan</w:t>
            </w:r>
            <w:proofErr w:type="spellEnd"/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, Madura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S 07° 03.872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AF7" w:rsidRPr="008A3984" w:rsidRDefault="003B5AF7" w:rsidP="006F2F4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8A3984">
              <w:rPr>
                <w:rFonts w:ascii="Calibri" w:eastAsia="Times New Roman" w:hAnsi="Calibri" w:cs="Times New Roman"/>
                <w:color w:val="000000"/>
                <w:lang w:eastAsia="en-MY"/>
              </w:rPr>
              <w:t>E 112° 46.302</w:t>
            </w:r>
          </w:p>
        </w:tc>
      </w:tr>
    </w:tbl>
    <w:p w:rsidR="00CC3564" w:rsidRDefault="00CC3564"/>
    <w:sectPr w:rsidR="00CC3564" w:rsidSect="00CC356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431" type="#_x0000_t75" style="width:3.75pt;height:3.75pt;visibility:visible" o:bullet="t">
        <v:imagedata r:id="rId1" o:title=""/>
      </v:shape>
    </w:pict>
  </w:numPicBullet>
  <w:numPicBullet w:numPicBulletId="1">
    <w:pict>
      <v:shape id="_x0000_i1432" type="#_x0000_t75" style="width:3.75pt;height:3.75pt;visibility:visible" o:bullet="t">
        <v:imagedata r:id="rId2" o:title=""/>
      </v:shape>
    </w:pict>
  </w:numPicBullet>
  <w:numPicBullet w:numPicBulletId="2">
    <w:pict>
      <v:shape id="_x0000_i1433" type="#_x0000_t75" style="width:3.75pt;height:3.75pt;visibility:visible" o:bullet="t">
        <v:imagedata r:id="rId3" o:title=""/>
      </v:shape>
    </w:pict>
  </w:numPicBullet>
  <w:numPicBullet w:numPicBulletId="3">
    <w:pict>
      <v:shape id="_x0000_i1434" type="#_x0000_t75" style="width:3.75pt;height:3.75pt;visibility:visible" o:bullet="t">
        <v:imagedata r:id="rId4" o:title=""/>
      </v:shape>
    </w:pict>
  </w:numPicBullet>
  <w:numPicBullet w:numPicBulletId="4">
    <w:pict>
      <v:shape id="_x0000_i1435" type="#_x0000_t75" style="width:3.75pt;height:3.75pt;visibility:visible" o:bullet="t">
        <v:imagedata r:id="rId5" o:title=""/>
      </v:shape>
    </w:pict>
  </w:numPicBullet>
  <w:numPicBullet w:numPicBulletId="5">
    <w:pict>
      <v:shape id="_x0000_i1436" type="#_x0000_t75" style="width:3.75pt;height:3.75pt;visibility:visible" o:bullet="t">
        <v:imagedata r:id="rId6" o:title=""/>
      </v:shape>
    </w:pict>
  </w:numPicBullet>
  <w:numPicBullet w:numPicBulletId="6">
    <w:pict>
      <v:shape id="_x0000_i1437" type="#_x0000_t75" style="width:3.75pt;height:3.75pt;visibility:visible" o:bullet="t">
        <v:imagedata r:id="rId7" o:title=""/>
      </v:shape>
    </w:pict>
  </w:numPicBullet>
  <w:numPicBullet w:numPicBulletId="7">
    <w:pict>
      <v:shape id="_x0000_i1438" type="#_x0000_t75" style="width:3.75pt;height:3.75pt;visibility:visible" o:bullet="t">
        <v:imagedata r:id="rId8" o:title=""/>
      </v:shape>
    </w:pict>
  </w:numPicBullet>
  <w:numPicBullet w:numPicBulletId="8">
    <w:pict>
      <v:shape id="_x0000_i1439" type="#_x0000_t75" style="width:3.75pt;height:3.75pt;visibility:visible" o:bullet="t">
        <v:imagedata r:id="rId9" o:title=""/>
      </v:shape>
    </w:pict>
  </w:numPicBullet>
  <w:abstractNum w:abstractNumId="0">
    <w:nsid w:val="1E211DB9"/>
    <w:multiLevelType w:val="hybridMultilevel"/>
    <w:tmpl w:val="0FF45F56"/>
    <w:lvl w:ilvl="0" w:tplc="CEC4DD8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AD2C6B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730573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43E58D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D64ECF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9A6288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41CF38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3A86C2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2BE9F6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>
    <w:nsid w:val="2D26345C"/>
    <w:multiLevelType w:val="hybridMultilevel"/>
    <w:tmpl w:val="D16CB56E"/>
    <w:lvl w:ilvl="0" w:tplc="C8ECBAEE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DDE58C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A6CC5C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474851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D86EA4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912230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EBEC97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3D0E28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C4A34C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>
    <w:nsid w:val="2E467EC1"/>
    <w:multiLevelType w:val="hybridMultilevel"/>
    <w:tmpl w:val="F1C6025E"/>
    <w:lvl w:ilvl="0" w:tplc="2B501DA0">
      <w:start w:val="1"/>
      <w:numFmt w:val="bullet"/>
      <w:lvlText w:val=""/>
      <w:lvlPicBulletId w:val="7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9485F9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820874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3BACBF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1F4FB7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AA64ED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B1CBD9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242E40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26C5B3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>
    <w:nsid w:val="4FA23B29"/>
    <w:multiLevelType w:val="hybridMultilevel"/>
    <w:tmpl w:val="93C0D628"/>
    <w:lvl w:ilvl="0" w:tplc="497EE54A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D54730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D80A1F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53E91D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236BD0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A1E0A2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DACCB9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A6880E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C68AA6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>
    <w:nsid w:val="552C50B2"/>
    <w:multiLevelType w:val="hybridMultilevel"/>
    <w:tmpl w:val="E6E8FC1A"/>
    <w:lvl w:ilvl="0" w:tplc="3E70B6B6">
      <w:start w:val="1"/>
      <w:numFmt w:val="bullet"/>
      <w:lvlText w:val=""/>
      <w:lvlPicBulletId w:val="3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63C423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486CC3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78443B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114A00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C22B5D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8ACD88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0F2F80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9CE1C7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>
    <w:nsid w:val="5A6A6A99"/>
    <w:multiLevelType w:val="hybridMultilevel"/>
    <w:tmpl w:val="5BEE426A"/>
    <w:lvl w:ilvl="0" w:tplc="38B04094">
      <w:start w:val="1"/>
      <w:numFmt w:val="bullet"/>
      <w:lvlText w:val=""/>
      <w:lvlPicBulletId w:val="6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102F1A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15C3CE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336204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11CC9E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34AEEC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DA0229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9FCF71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4329D5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>
    <w:nsid w:val="5C33619A"/>
    <w:multiLevelType w:val="hybridMultilevel"/>
    <w:tmpl w:val="545A60FE"/>
    <w:lvl w:ilvl="0" w:tplc="7E3AD646">
      <w:start w:val="1"/>
      <w:numFmt w:val="bullet"/>
      <w:lvlText w:val=""/>
      <w:lvlPicBulletId w:val="4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448398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2CA3E7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6386B9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9B89FD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D6C55A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412C84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65A2FA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21A065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>
    <w:nsid w:val="5CA20DC5"/>
    <w:multiLevelType w:val="hybridMultilevel"/>
    <w:tmpl w:val="07C8DB50"/>
    <w:lvl w:ilvl="0" w:tplc="362207A0">
      <w:start w:val="1"/>
      <w:numFmt w:val="bullet"/>
      <w:lvlText w:val=""/>
      <w:lvlPicBulletId w:val="8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DF24EA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B08C7C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4A43D9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3FA60A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4848CD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2BCF16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35AF24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92078E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>
    <w:nsid w:val="63DE7E22"/>
    <w:multiLevelType w:val="hybridMultilevel"/>
    <w:tmpl w:val="33E2C3A0"/>
    <w:lvl w:ilvl="0" w:tplc="EECA82A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604727F"/>
    <w:multiLevelType w:val="hybridMultilevel"/>
    <w:tmpl w:val="67582B6E"/>
    <w:lvl w:ilvl="0" w:tplc="A37EBA04">
      <w:start w:val="1"/>
      <w:numFmt w:val="bullet"/>
      <w:lvlText w:val=""/>
      <w:lvlPicBulletId w:val="5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93217C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E84389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184DAF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406155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D32631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89ADA7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1A273C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38E49A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0"/>
  </w:num>
  <w:num w:numId="3">
    <w:abstractNumId w:val="3"/>
  </w:num>
  <w:num w:numId="4">
    <w:abstractNumId w:val="1"/>
  </w:num>
  <w:num w:numId="5">
    <w:abstractNumId w:val="4"/>
  </w:num>
  <w:num w:numId="6">
    <w:abstractNumId w:val="6"/>
  </w:num>
  <w:num w:numId="7">
    <w:abstractNumId w:val="9"/>
  </w:num>
  <w:num w:numId="8">
    <w:abstractNumId w:val="5"/>
  </w:num>
  <w:num w:numId="9">
    <w:abstractNumId w:val="2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3564"/>
    <w:rsid w:val="002406EF"/>
    <w:rsid w:val="003B5AF7"/>
    <w:rsid w:val="005D33A3"/>
    <w:rsid w:val="009314B6"/>
    <w:rsid w:val="00CC3564"/>
    <w:rsid w:val="00D42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3564"/>
    <w:pPr>
      <w:spacing w:line="240" w:lineRule="auto"/>
    </w:pPr>
    <w:rPr>
      <w:rFonts w:ascii="Tahoma" w:eastAsia="Calibri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564"/>
    <w:rPr>
      <w:rFonts w:ascii="Tahoma" w:eastAsia="Calibri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CC3564"/>
    <w:rPr>
      <w:color w:val="0000FF"/>
      <w:u w:val="single"/>
    </w:rPr>
  </w:style>
  <w:style w:type="paragraph" w:customStyle="1" w:styleId="xl63">
    <w:name w:val="xl63"/>
    <w:basedOn w:val="Normal"/>
    <w:rsid w:val="00CC35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64">
    <w:name w:val="xl64"/>
    <w:basedOn w:val="Normal"/>
    <w:rsid w:val="00CC35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65">
    <w:name w:val="xl65"/>
    <w:basedOn w:val="Normal"/>
    <w:rsid w:val="00CC35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CC35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CC356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C3564"/>
    <w:pPr>
      <w:tabs>
        <w:tab w:val="center" w:pos="4680"/>
        <w:tab w:val="right" w:pos="9360"/>
      </w:tabs>
      <w:spacing w:line="240" w:lineRule="auto"/>
    </w:pPr>
    <w:rPr>
      <w:rFonts w:ascii="Calibri" w:eastAsia="Calibri" w:hAnsi="Calibri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C3564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C3564"/>
    <w:pPr>
      <w:tabs>
        <w:tab w:val="center" w:pos="4680"/>
        <w:tab w:val="right" w:pos="9360"/>
      </w:tabs>
      <w:spacing w:line="240" w:lineRule="auto"/>
    </w:pPr>
    <w:rPr>
      <w:rFonts w:ascii="Calibri" w:eastAsia="Calibri" w:hAnsi="Calibri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C3564"/>
    <w:rPr>
      <w:rFonts w:ascii="Calibri" w:eastAsia="Calibri" w:hAnsi="Calibri" w:cs="Times New Roman"/>
      <w:lang w:val="en-US"/>
    </w:rPr>
  </w:style>
  <w:style w:type="paragraph" w:customStyle="1" w:styleId="xl68">
    <w:name w:val="xl68"/>
    <w:basedOn w:val="Normal"/>
    <w:rsid w:val="00CC35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CC356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CC356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CC3564"/>
    <w:pPr>
      <w:spacing w:after="200" w:line="240" w:lineRule="auto"/>
    </w:pPr>
    <w:rPr>
      <w:rFonts w:ascii="Calibri" w:eastAsia="Calibri" w:hAnsi="Calibri" w:cs="Times New Roman"/>
      <w:b/>
      <w:bCs/>
      <w:color w:val="4F81BD"/>
      <w:sz w:val="18"/>
      <w:szCs w:val="18"/>
      <w:lang w:val="en-US"/>
    </w:rPr>
  </w:style>
  <w:style w:type="character" w:customStyle="1" w:styleId="apple-converted-space">
    <w:name w:val="apple-converted-space"/>
    <w:basedOn w:val="DefaultParagraphFont"/>
    <w:rsid w:val="00CC3564"/>
  </w:style>
  <w:style w:type="paragraph" w:styleId="ListParagraph">
    <w:name w:val="List Paragraph"/>
    <w:basedOn w:val="Normal"/>
    <w:uiPriority w:val="34"/>
    <w:qFormat/>
    <w:rsid w:val="00CC3564"/>
    <w:pPr>
      <w:spacing w:after="200"/>
      <w:ind w:left="720"/>
      <w:contextualSpacing/>
    </w:pPr>
    <w:rPr>
      <w:rFonts w:ascii="Calibri" w:eastAsia="Calibri" w:hAnsi="Calibri" w:cs="Times New Roman"/>
      <w:lang w:val="en-US"/>
    </w:rPr>
  </w:style>
  <w:style w:type="table" w:customStyle="1" w:styleId="LightList1">
    <w:name w:val="Light List1"/>
    <w:basedOn w:val="TableNormal"/>
    <w:uiPriority w:val="61"/>
    <w:rsid w:val="00CC3564"/>
    <w:pPr>
      <w:spacing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-Accent11">
    <w:name w:val="Light List - Accent 11"/>
    <w:basedOn w:val="TableNormal"/>
    <w:uiPriority w:val="61"/>
    <w:rsid w:val="00CC3564"/>
    <w:pPr>
      <w:spacing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ghtShading-Accent6">
    <w:name w:val="Light Shading Accent 6"/>
    <w:basedOn w:val="TableNormal"/>
    <w:uiPriority w:val="60"/>
    <w:rsid w:val="00CC3564"/>
    <w:pPr>
      <w:spacing w:line="240" w:lineRule="auto"/>
    </w:pPr>
    <w:rPr>
      <w:rFonts w:ascii="Calibri" w:eastAsia="Calibri" w:hAnsi="Calibri" w:cs="Times New Roman"/>
      <w:color w:val="E36C0A"/>
      <w:sz w:val="20"/>
      <w:szCs w:val="20"/>
      <w:lang w:val="en-US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MediumList11">
    <w:name w:val="Medium List 11"/>
    <w:basedOn w:val="TableNormal"/>
    <w:uiPriority w:val="65"/>
    <w:rsid w:val="00CC3564"/>
    <w:pPr>
      <w:spacing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paragraph" w:styleId="BodyText3">
    <w:name w:val="Body Text 3"/>
    <w:basedOn w:val="Normal"/>
    <w:link w:val="BodyText3Char"/>
    <w:semiHidden/>
    <w:rsid w:val="00CC3564"/>
    <w:pPr>
      <w:spacing w:line="240" w:lineRule="auto"/>
    </w:pPr>
    <w:rPr>
      <w:rFonts w:ascii="Arial" w:eastAsia="Times New Roman" w:hAnsi="Arial" w:cs="Times New Roman"/>
      <w:szCs w:val="20"/>
      <w:lang w:val="en-US"/>
    </w:rPr>
  </w:style>
  <w:style w:type="character" w:customStyle="1" w:styleId="BodyText3Char">
    <w:name w:val="Body Text 3 Char"/>
    <w:basedOn w:val="DefaultParagraphFont"/>
    <w:link w:val="BodyText3"/>
    <w:semiHidden/>
    <w:rsid w:val="00CC3564"/>
    <w:rPr>
      <w:rFonts w:ascii="Arial" w:eastAsia="Times New Roman" w:hAnsi="Arial" w:cs="Times New Roman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C3564"/>
  </w:style>
  <w:style w:type="table" w:styleId="TableGrid">
    <w:name w:val="Table Grid"/>
    <w:basedOn w:val="TableNormal"/>
    <w:uiPriority w:val="59"/>
    <w:rsid w:val="00CC356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3564"/>
    <w:pPr>
      <w:spacing w:line="240" w:lineRule="auto"/>
    </w:pPr>
    <w:rPr>
      <w:rFonts w:ascii="Tahoma" w:eastAsia="Calibri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564"/>
    <w:rPr>
      <w:rFonts w:ascii="Tahoma" w:eastAsia="Calibri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CC3564"/>
    <w:rPr>
      <w:color w:val="0000FF"/>
      <w:u w:val="single"/>
    </w:rPr>
  </w:style>
  <w:style w:type="paragraph" w:customStyle="1" w:styleId="xl63">
    <w:name w:val="xl63"/>
    <w:basedOn w:val="Normal"/>
    <w:rsid w:val="00CC35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64">
    <w:name w:val="xl64"/>
    <w:basedOn w:val="Normal"/>
    <w:rsid w:val="00CC35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65">
    <w:name w:val="xl65"/>
    <w:basedOn w:val="Normal"/>
    <w:rsid w:val="00CC35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CC35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CC356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C3564"/>
    <w:pPr>
      <w:tabs>
        <w:tab w:val="center" w:pos="4680"/>
        <w:tab w:val="right" w:pos="9360"/>
      </w:tabs>
      <w:spacing w:line="240" w:lineRule="auto"/>
    </w:pPr>
    <w:rPr>
      <w:rFonts w:ascii="Calibri" w:eastAsia="Calibri" w:hAnsi="Calibri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C3564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C3564"/>
    <w:pPr>
      <w:tabs>
        <w:tab w:val="center" w:pos="4680"/>
        <w:tab w:val="right" w:pos="9360"/>
      </w:tabs>
      <w:spacing w:line="240" w:lineRule="auto"/>
    </w:pPr>
    <w:rPr>
      <w:rFonts w:ascii="Calibri" w:eastAsia="Calibri" w:hAnsi="Calibri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C3564"/>
    <w:rPr>
      <w:rFonts w:ascii="Calibri" w:eastAsia="Calibri" w:hAnsi="Calibri" w:cs="Times New Roman"/>
      <w:lang w:val="en-US"/>
    </w:rPr>
  </w:style>
  <w:style w:type="paragraph" w:customStyle="1" w:styleId="xl68">
    <w:name w:val="xl68"/>
    <w:basedOn w:val="Normal"/>
    <w:rsid w:val="00CC35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CC356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CC356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CC3564"/>
    <w:pPr>
      <w:spacing w:after="200" w:line="240" w:lineRule="auto"/>
    </w:pPr>
    <w:rPr>
      <w:rFonts w:ascii="Calibri" w:eastAsia="Calibri" w:hAnsi="Calibri" w:cs="Times New Roman"/>
      <w:b/>
      <w:bCs/>
      <w:color w:val="4F81BD"/>
      <w:sz w:val="18"/>
      <w:szCs w:val="18"/>
      <w:lang w:val="en-US"/>
    </w:rPr>
  </w:style>
  <w:style w:type="character" w:customStyle="1" w:styleId="apple-converted-space">
    <w:name w:val="apple-converted-space"/>
    <w:basedOn w:val="DefaultParagraphFont"/>
    <w:rsid w:val="00CC3564"/>
  </w:style>
  <w:style w:type="paragraph" w:styleId="ListParagraph">
    <w:name w:val="List Paragraph"/>
    <w:basedOn w:val="Normal"/>
    <w:uiPriority w:val="34"/>
    <w:qFormat/>
    <w:rsid w:val="00CC3564"/>
    <w:pPr>
      <w:spacing w:after="200"/>
      <w:ind w:left="720"/>
      <w:contextualSpacing/>
    </w:pPr>
    <w:rPr>
      <w:rFonts w:ascii="Calibri" w:eastAsia="Calibri" w:hAnsi="Calibri" w:cs="Times New Roman"/>
      <w:lang w:val="en-US"/>
    </w:rPr>
  </w:style>
  <w:style w:type="table" w:customStyle="1" w:styleId="LightList1">
    <w:name w:val="Light List1"/>
    <w:basedOn w:val="TableNormal"/>
    <w:uiPriority w:val="61"/>
    <w:rsid w:val="00CC3564"/>
    <w:pPr>
      <w:spacing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-Accent11">
    <w:name w:val="Light List - Accent 11"/>
    <w:basedOn w:val="TableNormal"/>
    <w:uiPriority w:val="61"/>
    <w:rsid w:val="00CC3564"/>
    <w:pPr>
      <w:spacing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ghtShading-Accent6">
    <w:name w:val="Light Shading Accent 6"/>
    <w:basedOn w:val="TableNormal"/>
    <w:uiPriority w:val="60"/>
    <w:rsid w:val="00CC3564"/>
    <w:pPr>
      <w:spacing w:line="240" w:lineRule="auto"/>
    </w:pPr>
    <w:rPr>
      <w:rFonts w:ascii="Calibri" w:eastAsia="Calibri" w:hAnsi="Calibri" w:cs="Times New Roman"/>
      <w:color w:val="E36C0A"/>
      <w:sz w:val="20"/>
      <w:szCs w:val="20"/>
      <w:lang w:val="en-US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MediumList11">
    <w:name w:val="Medium List 11"/>
    <w:basedOn w:val="TableNormal"/>
    <w:uiPriority w:val="65"/>
    <w:rsid w:val="00CC3564"/>
    <w:pPr>
      <w:spacing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paragraph" w:styleId="BodyText3">
    <w:name w:val="Body Text 3"/>
    <w:basedOn w:val="Normal"/>
    <w:link w:val="BodyText3Char"/>
    <w:semiHidden/>
    <w:rsid w:val="00CC3564"/>
    <w:pPr>
      <w:spacing w:line="240" w:lineRule="auto"/>
    </w:pPr>
    <w:rPr>
      <w:rFonts w:ascii="Arial" w:eastAsia="Times New Roman" w:hAnsi="Arial" w:cs="Times New Roman"/>
      <w:szCs w:val="20"/>
      <w:lang w:val="en-US"/>
    </w:rPr>
  </w:style>
  <w:style w:type="character" w:customStyle="1" w:styleId="BodyText3Char">
    <w:name w:val="Body Text 3 Char"/>
    <w:basedOn w:val="DefaultParagraphFont"/>
    <w:link w:val="BodyText3"/>
    <w:semiHidden/>
    <w:rsid w:val="00CC3564"/>
    <w:rPr>
      <w:rFonts w:ascii="Arial" w:eastAsia="Times New Roman" w:hAnsi="Arial" w:cs="Times New Roman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C3564"/>
  </w:style>
  <w:style w:type="table" w:styleId="TableGrid">
    <w:name w:val="Table Grid"/>
    <w:basedOn w:val="TableNormal"/>
    <w:uiPriority w:val="59"/>
    <w:rsid w:val="00CC356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numbering.xml.rels><?xml version="1.0" encoding="UTF-8" standalone="yes"?>
<Relationships xmlns="http://schemas.openxmlformats.org/package/2006/relationships"><Relationship Id="rId8" Type="http://schemas.openxmlformats.org/officeDocument/2006/relationships/image" Target="media/image8.emf"/><Relationship Id="rId3" Type="http://schemas.openxmlformats.org/officeDocument/2006/relationships/image" Target="media/image3.emf"/><Relationship Id="rId7" Type="http://schemas.openxmlformats.org/officeDocument/2006/relationships/image" Target="media/image7.emf"/><Relationship Id="rId2" Type="http://schemas.openxmlformats.org/officeDocument/2006/relationships/image" Target="media/image2.emf"/><Relationship Id="rId1" Type="http://schemas.openxmlformats.org/officeDocument/2006/relationships/image" Target="media/image1.emf"/><Relationship Id="rId6" Type="http://schemas.openxmlformats.org/officeDocument/2006/relationships/image" Target="media/image6.emf"/><Relationship Id="rId5" Type="http://schemas.openxmlformats.org/officeDocument/2006/relationships/image" Target="media/image5.emf"/><Relationship Id="rId4" Type="http://schemas.openxmlformats.org/officeDocument/2006/relationships/image" Target="media/image4.emf"/><Relationship Id="rId9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1</Words>
  <Characters>285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biod01</dc:creator>
  <cp:lastModifiedBy>mybiod01</cp:lastModifiedBy>
  <cp:revision>5</cp:revision>
  <dcterms:created xsi:type="dcterms:W3CDTF">2017-03-29T09:48:00Z</dcterms:created>
  <dcterms:modified xsi:type="dcterms:W3CDTF">2017-04-06T03:02:00Z</dcterms:modified>
</cp:coreProperties>
</file>